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E1DF6" w14:textId="05B095C5" w:rsidR="00972DF9" w:rsidRPr="00B32F03" w:rsidRDefault="00972DF9" w:rsidP="00204274">
      <w:pPr>
        <w:widowControl w:val="0"/>
        <w:autoSpaceDE w:val="0"/>
        <w:autoSpaceDN w:val="0"/>
        <w:adjustRightInd w:val="0"/>
        <w:spacing w:after="240" w:line="300" w:lineRule="atLeast"/>
        <w:rPr>
          <w:rFonts w:cs="Times New Roman"/>
          <w:b/>
          <w:lang w:val="en-US"/>
        </w:rPr>
      </w:pPr>
    </w:p>
    <w:tbl>
      <w:tblPr>
        <w:tblStyle w:val="Tabela-Siatka"/>
        <w:tblpPr w:leftFromText="141" w:rightFromText="141" w:vertAnchor="text" w:horzAnchor="page" w:tblpX="910" w:tblpY="208"/>
        <w:tblW w:w="10066" w:type="dxa"/>
        <w:tblLayout w:type="fixed"/>
        <w:tblLook w:val="04A0" w:firstRow="1" w:lastRow="0" w:firstColumn="1" w:lastColumn="0" w:noHBand="0" w:noVBand="1"/>
      </w:tblPr>
      <w:tblGrid>
        <w:gridCol w:w="3971"/>
        <w:gridCol w:w="851"/>
        <w:gridCol w:w="709"/>
        <w:gridCol w:w="708"/>
        <w:gridCol w:w="709"/>
        <w:gridCol w:w="1560"/>
        <w:gridCol w:w="1558"/>
      </w:tblGrid>
      <w:tr w:rsidR="00105E2C" w:rsidRPr="00CA56CA" w14:paraId="46E491C1" w14:textId="77777777" w:rsidTr="00105E2C"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06A4E" w14:textId="753086E5" w:rsidR="00105E2C" w:rsidRPr="0065200A" w:rsidRDefault="00FF08E2" w:rsidP="00BB6759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able 1</w:t>
            </w:r>
            <w:r w:rsidR="00105E2C" w:rsidRPr="0065200A">
              <w:rPr>
                <w:rFonts w:cs="Times New Roman"/>
                <w:b/>
                <w:lang w:val="en-US"/>
              </w:rPr>
              <w:t xml:space="preserve">. </w:t>
            </w:r>
            <w:r w:rsidR="000E1605">
              <w:rPr>
                <w:rFonts w:cs="Times New Roman"/>
                <w:b/>
                <w:lang w:val="en-US"/>
              </w:rPr>
              <w:t>Fixation-related b</w:t>
            </w:r>
            <w:r w:rsidR="00BB6759">
              <w:rPr>
                <w:rFonts w:cs="Times New Roman"/>
                <w:b/>
                <w:lang w:val="en-US"/>
              </w:rPr>
              <w:t xml:space="preserve">rain activity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AED0B" w14:textId="77777777" w:rsidR="00105E2C" w:rsidRPr="0065200A" w:rsidRDefault="00105E2C" w:rsidP="00105E2C">
            <w:pPr>
              <w:rPr>
                <w:rFonts w:cs="Times New Roman"/>
                <w:b/>
                <w:lang w:val="en-US"/>
              </w:rPr>
            </w:pPr>
          </w:p>
        </w:tc>
      </w:tr>
      <w:tr w:rsidR="00105E2C" w:rsidRPr="00FB597A" w14:paraId="788C07FF" w14:textId="77777777" w:rsidTr="00105E2C">
        <w:tc>
          <w:tcPr>
            <w:tcW w:w="3971" w:type="dxa"/>
            <w:tcBorders>
              <w:left w:val="nil"/>
              <w:bottom w:val="nil"/>
              <w:right w:val="nil"/>
            </w:tcBorders>
          </w:tcPr>
          <w:p w14:paraId="49B877AC" w14:textId="77777777" w:rsidR="00105E2C" w:rsidRPr="0065200A" w:rsidRDefault="00105E2C" w:rsidP="00105E2C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Brain reg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4D3E42A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Side</w:t>
            </w: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</w:tcPr>
          <w:p w14:paraId="0FE50191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MNI coordinate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F79D723" w14:textId="77777777" w:rsidR="00105E2C" w:rsidRPr="00C93AE9" w:rsidRDefault="00105E2C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>value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603F5425" w14:textId="77777777" w:rsidR="00105E2C" w:rsidRDefault="00105E2C" w:rsidP="00105E2C">
            <w:pPr>
              <w:jc w:val="center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</w:t>
            </w:r>
          </w:p>
        </w:tc>
      </w:tr>
      <w:tr w:rsidR="00105E2C" w:rsidRPr="00FB597A" w14:paraId="270C53AC" w14:textId="77777777" w:rsidTr="00105E2C"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BCBCE" w14:textId="77777777" w:rsidR="00105E2C" w:rsidRPr="0065200A" w:rsidRDefault="00105E2C" w:rsidP="00105E2C">
            <w:pPr>
              <w:rPr>
                <w:rFonts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67593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DB97D23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0002A7C6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0EAF461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DEF7A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F283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05E2C" w:rsidRPr="00FB597A" w14:paraId="004700BF" w14:textId="77777777" w:rsidTr="00D22751">
        <w:trPr>
          <w:trHeight w:hRule="exact" w:val="340"/>
        </w:trPr>
        <w:tc>
          <w:tcPr>
            <w:tcW w:w="3971" w:type="dxa"/>
            <w:tcBorders>
              <w:left w:val="nil"/>
              <w:bottom w:val="nil"/>
              <w:right w:val="nil"/>
            </w:tcBorders>
          </w:tcPr>
          <w:p w14:paraId="1EF2BD49" w14:textId="08BA7D48" w:rsidR="00105E2C" w:rsidRPr="0065200A" w:rsidRDefault="00BB6759" w:rsidP="00105E2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ctivatio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1545E27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CACE6B1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01AFD0E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6AB329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6682B1F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154B2E97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105E2C" w:rsidRPr="00FB597A" w14:paraId="0C3C43CD" w14:textId="77777777" w:rsidTr="00D22751">
        <w:trPr>
          <w:trHeight w:hRule="exact" w:val="34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3EF4411B" w14:textId="78FECEC0" w:rsidR="00105E2C" w:rsidRPr="0065200A" w:rsidRDefault="00105E2C" w:rsidP="009A2111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</w:t>
            </w:r>
            <w:r w:rsidR="009A2111">
              <w:rPr>
                <w:rFonts w:cs="Times New Roman"/>
                <w:lang w:val="en-US"/>
              </w:rPr>
              <w:t>Lateral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2789C" w14:textId="16E685FB" w:rsidR="00105E2C" w:rsidRPr="0065200A" w:rsidRDefault="009A2111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9CBB2" w14:textId="16F04AB5" w:rsidR="00105E2C" w:rsidRPr="0065200A" w:rsidRDefault="009A2111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582909" w14:textId="00C9AE82" w:rsidR="00105E2C" w:rsidRPr="0065200A" w:rsidRDefault="009A2111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AE8AD" w14:textId="1D2DFA06" w:rsidR="00105E2C" w:rsidRPr="0065200A" w:rsidRDefault="009A2111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2D2DB4" w14:textId="6956A64E" w:rsidR="00105E2C" w:rsidRPr="0065200A" w:rsidRDefault="00787D0A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43F5213" w14:textId="5ADCEC06" w:rsidR="00105E2C" w:rsidRDefault="008C3213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B11514">
              <w:rPr>
                <w:rFonts w:cs="Times New Roman"/>
                <w:lang w:val="en-US"/>
              </w:rPr>
              <w:t>.016</w:t>
            </w:r>
          </w:p>
        </w:tc>
      </w:tr>
      <w:tr w:rsidR="00105E2C" w14:paraId="773BBB67" w14:textId="77777777" w:rsidTr="00D22751">
        <w:trPr>
          <w:trHeight w:hRule="exact" w:val="34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7F01B8FB" w14:textId="54FC17C1" w:rsidR="00105E2C" w:rsidRPr="0065200A" w:rsidRDefault="00105E2C" w:rsidP="009A2111">
            <w:pPr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 xml:space="preserve">    </w:t>
            </w:r>
            <w:r>
              <w:rPr>
                <w:rFonts w:cs="Times New Roman"/>
                <w:lang w:val="en-US"/>
              </w:rPr>
              <w:t xml:space="preserve"> </w:t>
            </w:r>
            <w:r w:rsidR="009A2111">
              <w:rPr>
                <w:rFonts w:cs="Times New Roman"/>
                <w:lang w:val="en-US"/>
              </w:rPr>
              <w:t>Occipital 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26727" w14:textId="77777777" w:rsidR="00105E2C" w:rsidRPr="0065200A" w:rsidRDefault="00105E2C" w:rsidP="00105E2C">
            <w:pPr>
              <w:jc w:val="center"/>
              <w:rPr>
                <w:rFonts w:cs="Times New Roman"/>
                <w:lang w:val="en-US"/>
              </w:rPr>
            </w:pPr>
            <w:r w:rsidRPr="0065200A">
              <w:rPr>
                <w:rFonts w:cs="Times New Roman"/>
                <w:lang w:val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C0149" w14:textId="43ED92C2" w:rsidR="00105E2C" w:rsidRPr="0065200A" w:rsidRDefault="009A2111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2A1741" w14:textId="34DE6394" w:rsidR="00105E2C" w:rsidRPr="0065200A" w:rsidRDefault="009A2111" w:rsidP="00105E2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AD04A" w14:textId="1218123C" w:rsidR="00105E2C" w:rsidRPr="0065200A" w:rsidRDefault="00105E2C" w:rsidP="00105E2C">
            <w:pPr>
              <w:jc w:val="center"/>
              <w:rPr>
                <w:rFonts w:cs="Times New Roman"/>
              </w:rPr>
            </w:pPr>
            <w:r w:rsidRPr="0065200A">
              <w:rPr>
                <w:rFonts w:cs="Times New Roman"/>
                <w:lang w:val="en-US"/>
              </w:rPr>
              <w:t>-</w:t>
            </w:r>
            <w:r w:rsidR="009A2111">
              <w:rPr>
                <w:rFonts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A558C9" w14:textId="3C36F8C5" w:rsidR="00105E2C" w:rsidRPr="0065200A" w:rsidRDefault="00787D0A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74BEFCF" w14:textId="319EEB0D" w:rsidR="00105E2C" w:rsidRDefault="008C3213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</w:t>
            </w:r>
            <w:r w:rsidR="00B11514">
              <w:rPr>
                <w:rFonts w:cs="Times New Roman"/>
              </w:rPr>
              <w:t>.001</w:t>
            </w:r>
          </w:p>
        </w:tc>
      </w:tr>
      <w:tr w:rsidR="00105E2C" w14:paraId="44B92FFC" w14:textId="77777777" w:rsidTr="00D22751">
        <w:trPr>
          <w:trHeight w:hRule="exact" w:val="34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49914B23" w14:textId="0674D16E" w:rsidR="00105E2C" w:rsidRPr="0065200A" w:rsidRDefault="009A2111" w:rsidP="00105E2C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proofErr w:type="spellStart"/>
            <w:r>
              <w:rPr>
                <w:rFonts w:cs="Times New Roman"/>
              </w:rPr>
              <w:t>Inferior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Frontal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FC6D22" w14:textId="606A5B44" w:rsidR="00105E2C" w:rsidRPr="0065200A" w:rsidRDefault="009A2111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38F04" w14:textId="7D8FA570" w:rsidR="00105E2C" w:rsidRPr="0065200A" w:rsidRDefault="009A2111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C241E0" w14:textId="6636A144" w:rsidR="00105E2C" w:rsidRPr="0065200A" w:rsidRDefault="009A2111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61BC6" w14:textId="2999017E" w:rsidR="00105E2C" w:rsidRPr="0065200A" w:rsidRDefault="009A2111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4435E5" w14:textId="23F26FC4" w:rsidR="00105E2C" w:rsidRPr="0065200A" w:rsidRDefault="00787D0A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BD49086" w14:textId="00D8AB00" w:rsidR="00105E2C" w:rsidRDefault="008C3213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C021A4">
              <w:rPr>
                <w:rFonts w:cs="Times New Roman"/>
              </w:rPr>
              <w:t>.023</w:t>
            </w:r>
          </w:p>
        </w:tc>
      </w:tr>
      <w:tr w:rsidR="009A2111" w14:paraId="54250929" w14:textId="77777777" w:rsidTr="00D22751">
        <w:trPr>
          <w:trHeight w:hRule="exact" w:val="34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0F729F15" w14:textId="3DD8E60F" w:rsidR="009A2111" w:rsidRPr="0065200A" w:rsidRDefault="009A2111" w:rsidP="00105E2C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eactivatio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4D9583" w14:textId="44FEB0E1" w:rsidR="009A2111" w:rsidRPr="0065200A" w:rsidRDefault="009A2111" w:rsidP="00105E2C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6D94DD" w14:textId="79D482FF" w:rsidR="009A2111" w:rsidRPr="0065200A" w:rsidRDefault="009A2111" w:rsidP="00105E2C">
            <w:pPr>
              <w:jc w:val="center"/>
              <w:rPr>
                <w:rFonts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4A6B2" w14:textId="68B279FA" w:rsidR="009A2111" w:rsidRPr="0065200A" w:rsidRDefault="009A2111" w:rsidP="00105E2C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BCE48" w14:textId="21FE6A14" w:rsidR="009A2111" w:rsidRPr="0065200A" w:rsidRDefault="009A2111" w:rsidP="00105E2C">
            <w:pPr>
              <w:jc w:val="center"/>
              <w:rPr>
                <w:rFonts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159546" w14:textId="3451144D" w:rsidR="009A2111" w:rsidRPr="0065200A" w:rsidRDefault="009A2111" w:rsidP="00105E2C">
            <w:pPr>
              <w:jc w:val="center"/>
              <w:rPr>
                <w:rFonts w:cs="Times New Roma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0C4E4F" w14:textId="38383737" w:rsidR="009A2111" w:rsidRDefault="009A2111" w:rsidP="00105E2C">
            <w:pPr>
              <w:jc w:val="center"/>
              <w:rPr>
                <w:rFonts w:cs="Times New Roman"/>
              </w:rPr>
            </w:pPr>
          </w:p>
        </w:tc>
      </w:tr>
      <w:tr w:rsidR="009A2111" w14:paraId="6785BC23" w14:textId="77777777" w:rsidTr="00D22751">
        <w:trPr>
          <w:trHeight w:hRule="exact" w:val="34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2BDD4948" w14:textId="69ED1309" w:rsidR="009A2111" w:rsidRPr="0065200A" w:rsidRDefault="009A2111" w:rsidP="004A6EFC">
            <w:pPr>
              <w:rPr>
                <w:rFonts w:cs="Times New Roman"/>
              </w:rPr>
            </w:pPr>
            <w:r w:rsidRPr="0065200A">
              <w:rPr>
                <w:rFonts w:cs="Times New Roman"/>
              </w:rPr>
              <w:t xml:space="preserve">    </w:t>
            </w:r>
            <w:proofErr w:type="spellStart"/>
            <w:r w:rsidR="004A6EFC">
              <w:rPr>
                <w:rFonts w:cs="Times New Roman"/>
              </w:rPr>
              <w:t>Lingual</w:t>
            </w:r>
            <w:proofErr w:type="spellEnd"/>
            <w:r w:rsidR="004A6EFC">
              <w:rPr>
                <w:rFonts w:cs="Times New Roman"/>
              </w:rPr>
              <w:t xml:space="preserve"> </w:t>
            </w:r>
            <w:proofErr w:type="spellStart"/>
            <w:r w:rsidR="004A6EFC">
              <w:rPr>
                <w:rFonts w:cs="Times New Roman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10B66" w14:textId="47003EAC" w:rsidR="009A2111" w:rsidRPr="0065200A" w:rsidRDefault="004A6EFC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F2365" w14:textId="3CD4984C" w:rsidR="009A2111" w:rsidRPr="0065200A" w:rsidRDefault="004A6EFC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6D9D47" w14:textId="42E37EF7" w:rsidR="009A2111" w:rsidRPr="0065200A" w:rsidRDefault="004A6EFC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7807D" w14:textId="2C8AB507" w:rsidR="009A2111" w:rsidRPr="0065200A" w:rsidRDefault="004A6EFC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491121" w14:textId="5F751C3B" w:rsidR="009A2111" w:rsidRPr="0065200A" w:rsidRDefault="00787D0A" w:rsidP="009A211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022F109" w14:textId="38AC0D67" w:rsidR="009A2111" w:rsidRDefault="004A6EFC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="008C321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001</w:t>
            </w:r>
          </w:p>
        </w:tc>
      </w:tr>
      <w:tr w:rsidR="009A2111" w14:paraId="05C0A2C1" w14:textId="77777777" w:rsidTr="00D22751">
        <w:trPr>
          <w:trHeight w:hRule="exact" w:val="34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</w:tcPr>
          <w:p w14:paraId="108F6AB4" w14:textId="02136349" w:rsidR="009A2111" w:rsidRPr="0065200A" w:rsidRDefault="009A2111" w:rsidP="009A2111">
            <w:pPr>
              <w:rPr>
                <w:rFonts w:cs="Times New Roman"/>
              </w:rPr>
            </w:pPr>
            <w:r w:rsidRPr="0065200A">
              <w:rPr>
                <w:rFonts w:cs="Times New Roman"/>
              </w:rPr>
              <w:t xml:space="preserve">    </w:t>
            </w:r>
            <w:proofErr w:type="spellStart"/>
            <w:r w:rsidR="004A6EFC">
              <w:rPr>
                <w:rFonts w:cs="Times New Roman"/>
              </w:rPr>
              <w:t>Lingual</w:t>
            </w:r>
            <w:proofErr w:type="spellEnd"/>
            <w:r w:rsidR="004A6EFC">
              <w:rPr>
                <w:rFonts w:cs="Times New Roman"/>
              </w:rPr>
              <w:t xml:space="preserve"> </w:t>
            </w:r>
            <w:proofErr w:type="spellStart"/>
            <w:r w:rsidR="004A6EFC">
              <w:rPr>
                <w:rFonts w:cs="Times New Roman"/>
              </w:rPr>
              <w:t>Gyr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D22A7" w14:textId="342ECA4B" w:rsidR="009A2111" w:rsidRPr="0065200A" w:rsidRDefault="004A6EFC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74166" w14:textId="2A2ED1A9" w:rsidR="009A2111" w:rsidRPr="00464959" w:rsidRDefault="00464959" w:rsidP="00105E2C">
            <w:pPr>
              <w:jc w:val="center"/>
              <w:rPr>
                <w:rFonts w:cs="Times New Roman"/>
              </w:rPr>
            </w:pPr>
            <w:r w:rsidRPr="00464959">
              <w:rPr>
                <w:rFonts w:cs="Times New Roman"/>
              </w:rPr>
              <w:t>-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4D300" w14:textId="612E0062" w:rsidR="009A2111" w:rsidRPr="0065200A" w:rsidRDefault="00464959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F84E3" w14:textId="3CD18E16" w:rsidR="009A2111" w:rsidRPr="0065200A" w:rsidRDefault="00464959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39C2CC" w14:textId="3FE5E4AF" w:rsidR="009A2111" w:rsidRPr="0065200A" w:rsidRDefault="00787D0A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7.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DF2C6C8" w14:textId="3B8B090A" w:rsidR="009A2111" w:rsidRDefault="00464959" w:rsidP="00105E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="008C321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001</w:t>
            </w:r>
          </w:p>
        </w:tc>
      </w:tr>
      <w:tr w:rsidR="00464959" w:rsidRPr="00CA56CA" w14:paraId="33C59E8F" w14:textId="77777777" w:rsidTr="009B10F1">
        <w:trPr>
          <w:trHeight w:val="409"/>
        </w:trPr>
        <w:tc>
          <w:tcPr>
            <w:tcW w:w="10066" w:type="dxa"/>
            <w:gridSpan w:val="7"/>
            <w:tcBorders>
              <w:left w:val="nil"/>
              <w:bottom w:val="nil"/>
              <w:right w:val="nil"/>
            </w:tcBorders>
          </w:tcPr>
          <w:p w14:paraId="7D57FE59" w14:textId="4164FC4B" w:rsidR="00464959" w:rsidRPr="00464959" w:rsidRDefault="00CA56CA" w:rsidP="008C3213">
            <w:pPr>
              <w:rPr>
                <w:rFonts w:cs="Times New Roman"/>
                <w:lang w:val="en-US"/>
              </w:rPr>
            </w:pPr>
            <w:r w:rsidRPr="00CA56CA">
              <w:rPr>
                <w:i/>
                <w:sz w:val="22"/>
                <w:szCs w:val="22"/>
                <w:lang w:val="en-US"/>
              </w:rPr>
              <w:t>p values are corrected for multiple compariso</w:t>
            </w:r>
            <w:r w:rsidR="008C3213">
              <w:rPr>
                <w:i/>
                <w:sz w:val="22"/>
                <w:szCs w:val="22"/>
                <w:lang w:val="en-US"/>
              </w:rPr>
              <w:t>ns with TFCE. L, Left; R, Right</w:t>
            </w:r>
            <w:bookmarkStart w:id="0" w:name="_GoBack"/>
            <w:bookmarkEnd w:id="0"/>
            <w:r w:rsidRPr="00CA56CA">
              <w:rPr>
                <w:i/>
                <w:sz w:val="22"/>
                <w:szCs w:val="22"/>
                <w:lang w:val="en-US"/>
              </w:rPr>
              <w:t>.</w:t>
            </w:r>
          </w:p>
        </w:tc>
      </w:tr>
    </w:tbl>
    <w:p w14:paraId="05EEC165" w14:textId="77777777" w:rsidR="00972DF9" w:rsidRPr="00373C7D" w:rsidRDefault="00972DF9" w:rsidP="0025638D">
      <w:pPr>
        <w:rPr>
          <w:lang w:val="en-US"/>
        </w:rPr>
      </w:pPr>
    </w:p>
    <w:sectPr w:rsidR="00972DF9" w:rsidRPr="00373C7D" w:rsidSect="00CA4E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MwMTYyMjEyszC0NDBV0lEKTi0uzszPAykwqgUABq4GmSwAAAA="/>
  </w:docVars>
  <w:rsids>
    <w:rsidRoot w:val="00C03F1A"/>
    <w:rsid w:val="00024536"/>
    <w:rsid w:val="000315F1"/>
    <w:rsid w:val="00047B8A"/>
    <w:rsid w:val="00062E37"/>
    <w:rsid w:val="00083573"/>
    <w:rsid w:val="00087854"/>
    <w:rsid w:val="000A04FF"/>
    <w:rsid w:val="000C5AFE"/>
    <w:rsid w:val="000E1605"/>
    <w:rsid w:val="000F00A6"/>
    <w:rsid w:val="000F7437"/>
    <w:rsid w:val="0010049F"/>
    <w:rsid w:val="00105E2C"/>
    <w:rsid w:val="0013229B"/>
    <w:rsid w:val="001C5C73"/>
    <w:rsid w:val="001F1A47"/>
    <w:rsid w:val="00204274"/>
    <w:rsid w:val="00212369"/>
    <w:rsid w:val="00225A95"/>
    <w:rsid w:val="00245467"/>
    <w:rsid w:val="00246DB0"/>
    <w:rsid w:val="0025638D"/>
    <w:rsid w:val="002834E9"/>
    <w:rsid w:val="00373C7D"/>
    <w:rsid w:val="003B2E7E"/>
    <w:rsid w:val="003D49F7"/>
    <w:rsid w:val="003E79AA"/>
    <w:rsid w:val="00430D2C"/>
    <w:rsid w:val="004545BA"/>
    <w:rsid w:val="0045775E"/>
    <w:rsid w:val="00464959"/>
    <w:rsid w:val="00470F76"/>
    <w:rsid w:val="00497F4C"/>
    <w:rsid w:val="004A43AB"/>
    <w:rsid w:val="004A6EFC"/>
    <w:rsid w:val="005262D1"/>
    <w:rsid w:val="005415B8"/>
    <w:rsid w:val="0054273A"/>
    <w:rsid w:val="0055218D"/>
    <w:rsid w:val="005524B3"/>
    <w:rsid w:val="005A101A"/>
    <w:rsid w:val="005B03B9"/>
    <w:rsid w:val="005D6A58"/>
    <w:rsid w:val="005F00C0"/>
    <w:rsid w:val="005F3A4D"/>
    <w:rsid w:val="00614E47"/>
    <w:rsid w:val="00634930"/>
    <w:rsid w:val="0065200A"/>
    <w:rsid w:val="006B5692"/>
    <w:rsid w:val="006C09C1"/>
    <w:rsid w:val="006E22BE"/>
    <w:rsid w:val="006E42B2"/>
    <w:rsid w:val="00733694"/>
    <w:rsid w:val="007712C8"/>
    <w:rsid w:val="00787D0A"/>
    <w:rsid w:val="00792296"/>
    <w:rsid w:val="007B58B1"/>
    <w:rsid w:val="008509BD"/>
    <w:rsid w:val="008C3213"/>
    <w:rsid w:val="008D23EA"/>
    <w:rsid w:val="008D5405"/>
    <w:rsid w:val="008F1D33"/>
    <w:rsid w:val="00903E21"/>
    <w:rsid w:val="00963C42"/>
    <w:rsid w:val="00971A26"/>
    <w:rsid w:val="00972DF9"/>
    <w:rsid w:val="0097353B"/>
    <w:rsid w:val="009807DF"/>
    <w:rsid w:val="0098124E"/>
    <w:rsid w:val="00983A69"/>
    <w:rsid w:val="009867B9"/>
    <w:rsid w:val="00995AC1"/>
    <w:rsid w:val="009A2111"/>
    <w:rsid w:val="009B10F1"/>
    <w:rsid w:val="009C075E"/>
    <w:rsid w:val="009D7765"/>
    <w:rsid w:val="009E6C12"/>
    <w:rsid w:val="00A03CC3"/>
    <w:rsid w:val="00A06FC7"/>
    <w:rsid w:val="00A333A5"/>
    <w:rsid w:val="00AC59E5"/>
    <w:rsid w:val="00B11514"/>
    <w:rsid w:val="00B32F03"/>
    <w:rsid w:val="00B407B8"/>
    <w:rsid w:val="00B56906"/>
    <w:rsid w:val="00B76731"/>
    <w:rsid w:val="00BA462F"/>
    <w:rsid w:val="00BB5141"/>
    <w:rsid w:val="00BB6759"/>
    <w:rsid w:val="00BC4A86"/>
    <w:rsid w:val="00BE0DC6"/>
    <w:rsid w:val="00BE7A43"/>
    <w:rsid w:val="00C021A4"/>
    <w:rsid w:val="00C03F1A"/>
    <w:rsid w:val="00C04D7D"/>
    <w:rsid w:val="00C04ED5"/>
    <w:rsid w:val="00C11A7D"/>
    <w:rsid w:val="00C335D9"/>
    <w:rsid w:val="00C41294"/>
    <w:rsid w:val="00C67565"/>
    <w:rsid w:val="00C763B5"/>
    <w:rsid w:val="00C85EC7"/>
    <w:rsid w:val="00C93AE9"/>
    <w:rsid w:val="00CA4E6B"/>
    <w:rsid w:val="00CA56CA"/>
    <w:rsid w:val="00CB2E0E"/>
    <w:rsid w:val="00D052F2"/>
    <w:rsid w:val="00D22751"/>
    <w:rsid w:val="00D236D8"/>
    <w:rsid w:val="00D2727D"/>
    <w:rsid w:val="00D5351B"/>
    <w:rsid w:val="00D5505B"/>
    <w:rsid w:val="00D807DC"/>
    <w:rsid w:val="00D95BA7"/>
    <w:rsid w:val="00D96B72"/>
    <w:rsid w:val="00DD3890"/>
    <w:rsid w:val="00E00F0B"/>
    <w:rsid w:val="00E535DB"/>
    <w:rsid w:val="00E83373"/>
    <w:rsid w:val="00EC3B3A"/>
    <w:rsid w:val="00EC495E"/>
    <w:rsid w:val="00EC779D"/>
    <w:rsid w:val="00F80B18"/>
    <w:rsid w:val="00F8542B"/>
    <w:rsid w:val="00FB597A"/>
    <w:rsid w:val="00FC6276"/>
    <w:rsid w:val="00FE4CDB"/>
    <w:rsid w:val="00FF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D90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67565"/>
    <w:pPr>
      <w:ind w:left="720"/>
      <w:contextualSpacing/>
    </w:pPr>
  </w:style>
  <w:style w:type="paragraph" w:customStyle="1" w:styleId="p1">
    <w:name w:val="p1"/>
    <w:basedOn w:val="Normalny"/>
    <w:rsid w:val="004545BA"/>
    <w:pPr>
      <w:shd w:val="clear" w:color="auto" w:fill="FFFFFF"/>
    </w:pPr>
    <w:rPr>
      <w:rFonts w:ascii="Arial" w:hAnsi="Arial" w:cs="Arial"/>
      <w:color w:val="2E2E2E"/>
      <w:lang w:eastAsia="pl-PL"/>
    </w:rPr>
  </w:style>
  <w:style w:type="character" w:customStyle="1" w:styleId="s2">
    <w:name w:val="s2"/>
    <w:basedOn w:val="Domylnaczcionkaakapitu"/>
    <w:rsid w:val="004545BA"/>
    <w:rPr>
      <w:color w:val="316C9D"/>
    </w:rPr>
  </w:style>
  <w:style w:type="character" w:customStyle="1" w:styleId="s1">
    <w:name w:val="s1"/>
    <w:basedOn w:val="Domylnaczcionkaakapitu"/>
    <w:rsid w:val="004545BA"/>
  </w:style>
  <w:style w:type="character" w:customStyle="1" w:styleId="apple-converted-space">
    <w:name w:val="apple-converted-space"/>
    <w:basedOn w:val="Domylnaczcionkaakapitu"/>
    <w:rsid w:val="004545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67565"/>
    <w:pPr>
      <w:ind w:left="720"/>
      <w:contextualSpacing/>
    </w:pPr>
  </w:style>
  <w:style w:type="paragraph" w:customStyle="1" w:styleId="p1">
    <w:name w:val="p1"/>
    <w:basedOn w:val="Normalny"/>
    <w:rsid w:val="004545BA"/>
    <w:pPr>
      <w:shd w:val="clear" w:color="auto" w:fill="FFFFFF"/>
    </w:pPr>
    <w:rPr>
      <w:rFonts w:ascii="Arial" w:hAnsi="Arial" w:cs="Arial"/>
      <w:color w:val="2E2E2E"/>
      <w:lang w:eastAsia="pl-PL"/>
    </w:rPr>
  </w:style>
  <w:style w:type="character" w:customStyle="1" w:styleId="s2">
    <w:name w:val="s2"/>
    <w:basedOn w:val="Domylnaczcionkaakapitu"/>
    <w:rsid w:val="004545BA"/>
    <w:rPr>
      <w:color w:val="316C9D"/>
    </w:rPr>
  </w:style>
  <w:style w:type="character" w:customStyle="1" w:styleId="s1">
    <w:name w:val="s1"/>
    <w:basedOn w:val="Domylnaczcionkaakapitu"/>
    <w:rsid w:val="004545BA"/>
  </w:style>
  <w:style w:type="character" w:customStyle="1" w:styleId="apple-converted-space">
    <w:name w:val="apple-converted-space"/>
    <w:basedOn w:val="Domylnaczcionkaakapitu"/>
    <w:rsid w:val="0045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23D235-5658-4BDC-A241-D1A7D7F74C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3EBC666-0076-456C-8203-2D5B267EDF4F}">
  <ds:schemaRefs>
    <ds:schemaRef ds:uri="http://schemas.microsoft.com/office/2006/metadata/properties"/>
    <ds:schemaRef ds:uri="684028b4-177f-4616-bee8-7fd0d2a07079"/>
  </ds:schemaRefs>
</ds:datastoreItem>
</file>

<file path=customXml/itemProps3.xml><?xml version="1.0" encoding="utf-8"?>
<ds:datastoreItem xmlns:ds="http://schemas.openxmlformats.org/officeDocument/2006/customXml" ds:itemID="{75463D43-6960-4D50-AD67-A006EAFDBC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CA1B79-E7E6-48E5-8190-D6F3151C4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</dc:creator>
  <cp:lastModifiedBy>upkuniec</cp:lastModifiedBy>
  <cp:revision>2</cp:revision>
  <dcterms:created xsi:type="dcterms:W3CDTF">2017-08-17T10:18:00Z</dcterms:created>
  <dcterms:modified xsi:type="dcterms:W3CDTF">2017-08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